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>
          <w:rFonts w:cs="Times New Roman;Times New Roman" w:ascii="Times New Roman;Times New Roman" w:hAnsi="Times New Roman;Times New Roman"/>
        </w:rPr>
        <w:t>Table S3. Ranking of the 36 items in the second Delphi round for female and male respondents (Round 2).</w:t>
      </w:r>
    </w:p>
    <w:p>
      <w:pPr>
        <w:pStyle w:val="Normal"/>
        <w:suppressLineNumbers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10825" w:type="dxa"/>
        <w:jc w:val="left"/>
        <w:tblInd w:w="-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3363"/>
        <w:gridCol w:w="425"/>
        <w:gridCol w:w="1134"/>
        <w:gridCol w:w="3686"/>
        <w:gridCol w:w="567"/>
        <w:gridCol w:w="1134"/>
      </w:tblGrid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Female responden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312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 xml:space="preserve">Mean item </w:t>
            </w:r>
          </w:p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weight (SD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Male responde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312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 xml:space="preserve">Mean item </w:t>
            </w:r>
          </w:p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weight (SD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headach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98 (0.16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headach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92 (0.27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event the attack from carrying 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96 (0.21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event the attack from carrying 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0.00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ke sure no other attack follows within a few hours or within one da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97 (0.16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et me function properly ag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4 (0.76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et me function properly aga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86 (0.44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ke sure no other attack follows within a few hours or within one da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95 (0.21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pressing or thumping feelin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92 (0.2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no negative effects on the long te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95 (0.22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6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no negative effects on the long ter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0.00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reat the caus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45 (1.05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7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reat the caus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40 (0.99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work fas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41 (1.06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8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work fas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82 (0.53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pressing or thumping feel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87 (0.35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9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nause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0.00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sense of ill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a headache atta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9 (0.48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work as effectively each tim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75 (0.45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ke sure I can think clearly ag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73 (0.65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problems with vision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rior to a headache attack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light flashes, hazy vision, double vision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7 (0.65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problems with vision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rior to a headache attack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light flashes, hazy vision, double visio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4 (0.81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2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no or fewer side-effec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8 (1.16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ear my hea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78 (0.44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3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persistent headache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after the headache attac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0 (0.52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event me from having to throw u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6 (1.01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4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way the loss of function (problems with speech, tingling or loss of power in arms/leg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82 (0.40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work as effectively each ti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0.00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tired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after a headache attac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5 (0.69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problems with vision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the headache attack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light flashes, hazy vision, double visio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3 (0.52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6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neck pa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90 (0.32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persistent headache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after the headache atta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86 (0.38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7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sense of ill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a headache attac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45 (0.69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tired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a headache atta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71 (0.49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8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event me from having to throw u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70 (0.67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et me be able to slee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7 (0.79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9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ke sure I can think clearly aga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6 (0.53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neck p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43 (0.79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sensitivity to outside stimulants (light, noise, or smell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29 (0.76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nause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29 (0.79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problems with vision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the headache attack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light flashes, hazy vision, double vision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83 (0.41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et me be able to rela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80 (0.45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2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et me be able to slee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7 (0.52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way the loss of function (problems with speech, tingling or loss of power in arms/leg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0 (0.89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3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e easy to swallow/take 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0.00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tired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after a headache atta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0 (0.89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4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tired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a headache attac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0 (0.5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no or fewer side-effec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0 (0.55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ear my hea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7 (0.5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sensitivity to outside stimulants (light, noise, or smell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75 (0.50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6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sense of ill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after a headache attac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7 (0.5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shoulder p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7 (0.58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7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other preceding phenomena (such as (binge)eating, yawning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bowel complai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67 (0.58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8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irritability or moodi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a headache attac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both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irritability or moodi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rior to a headache atta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33 (1.15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9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bowel complain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e easy to swallow/take 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.67 (2.31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dizzi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a headache attac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dizzi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a headache atta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50 (0.71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1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et me be able to rela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.00 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other preceding phenomena (such as (binge)eating, yawnin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.00 (2.83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2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ke sure my sense of taste is normal aga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00 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t be too expens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.00 (-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3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both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irritability or moodi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rior to a headache attac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.00 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sense of ill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after a headache atta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.00 (-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4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ke away the shoulder pa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ke sure my sense of taste is normal ag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-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both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ke sure I no longer have a sensitive sk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take away the irritability or moodiness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during a headache atta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-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6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both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t be too expensiv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ke sure I no longer have a sensitive sk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20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12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-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;Times New Roman" w:hAnsi="Times New Roman;Times New Roman" w:cs="Times New Roman;Times New Roman"/>
          <w:sz w:val="20"/>
          <w:szCs w:val="20"/>
          <w:lang w:val="nl-NL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nl-NL"/>
        </w:rPr>
      </w:r>
    </w:p>
    <w:p>
      <w:pPr>
        <w:pStyle w:val="Normal"/>
        <w:suppressLineNumbers/>
        <w:spacing w:lineRule="auto" w:line="480"/>
        <w:rPr>
          <w:rFonts w:ascii="Times New Roman;Times New Roman" w:hAnsi="Times New Roman;Times New Roman" w:eastAsia="Times New Roman;Times New Roman" w:cs="Times New Roman;Times New Roman"/>
        </w:rPr>
      </w:pPr>
      <w:r>
        <w:rPr>
          <w:rFonts w:eastAsia="Times New Roman;Times New Roman" w:cs="Times New Roman;Times New Roman" w:ascii="Times New Roman;Times New Roman" w:hAnsi="Times New Roman;Times New Roman"/>
        </w:rPr>
        <w:t xml:space="preserve"> 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;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99E2FF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07:34:00Z</dcterms:created>
  <dc:creator>Smelt, A.F.H. (PHEG)</dc:creator>
  <dc:description/>
  <dc:language>en-US</dc:language>
  <cp:lastModifiedBy>Smelt, A.F.H. (PHEG)</cp:lastModifiedBy>
  <dcterms:modified xsi:type="dcterms:W3CDTF">2014-05-27T07:34:00Z</dcterms:modified>
  <cp:revision>2</cp:revision>
  <dc:subject/>
  <dc:title/>
</cp:coreProperties>
</file>